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F82F7" w14:textId="77777777" w:rsidR="00740DB0" w:rsidRPr="0075754C" w:rsidRDefault="00313CC3" w:rsidP="00740DB0">
      <w:pPr>
        <w:jc w:val="both"/>
        <w:rPr>
          <w:rFonts w:ascii="Times" w:hAnsi="Times"/>
        </w:rPr>
      </w:pPr>
      <w:r>
        <w:rPr>
          <w:rFonts w:ascii="Times" w:hAnsi="Times" w:cs="Times New Roman"/>
          <w:b/>
        </w:rPr>
        <w:t>S3</w:t>
      </w:r>
      <w:bookmarkStart w:id="0" w:name="_GoBack"/>
      <w:bookmarkEnd w:id="0"/>
      <w:r w:rsidR="00740DB0" w:rsidRPr="0075754C">
        <w:rPr>
          <w:rFonts w:ascii="Times" w:hAnsi="Times" w:cs="Times New Roman"/>
          <w:b/>
        </w:rPr>
        <w:t xml:space="preserve"> Table</w:t>
      </w:r>
      <w:r w:rsidR="00740DB0" w:rsidRPr="00740DB0">
        <w:rPr>
          <w:rFonts w:ascii="Times" w:hAnsi="Times" w:cs="Times New Roman"/>
          <w:b/>
        </w:rPr>
        <w:t xml:space="preserve">. Comparison of SNP-effects on BMI between male and female participants of UK Biobank. </w:t>
      </w:r>
    </w:p>
    <w:tbl>
      <w:tblPr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91"/>
        <w:gridCol w:w="820"/>
        <w:gridCol w:w="80"/>
        <w:gridCol w:w="645"/>
        <w:gridCol w:w="220"/>
        <w:gridCol w:w="772"/>
        <w:gridCol w:w="850"/>
        <w:gridCol w:w="851"/>
        <w:gridCol w:w="992"/>
        <w:gridCol w:w="709"/>
        <w:gridCol w:w="60"/>
        <w:gridCol w:w="790"/>
      </w:tblGrid>
      <w:tr w:rsidR="00740DB0" w:rsidRPr="006410E2" w14:paraId="3345A122" w14:textId="77777777" w:rsidTr="009A6BB3">
        <w:trPr>
          <w:trHeight w:val="207"/>
        </w:trPr>
        <w:tc>
          <w:tcPr>
            <w:tcW w:w="1291" w:type="dxa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028E1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A1:I98"/>
            <w:r w:rsidRPr="006410E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NP</w:t>
            </w:r>
            <w:bookmarkEnd w:id="1"/>
          </w:p>
        </w:tc>
        <w:tc>
          <w:tcPr>
            <w:tcW w:w="2537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0FD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sociation in fema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5653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sociation in males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A204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arison between males and females</w:t>
            </w:r>
          </w:p>
        </w:tc>
      </w:tr>
      <w:tr w:rsidR="00740DB0" w:rsidRPr="006410E2" w14:paraId="39BDC33E" w14:textId="77777777" w:rsidTr="009A6BB3">
        <w:trPr>
          <w:trHeight w:val="206"/>
        </w:trPr>
        <w:tc>
          <w:tcPr>
            <w:tcW w:w="1291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5E8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F592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5D339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SE </w:t>
            </w: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222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408F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79BF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E β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6C56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F80C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4CC21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410E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-adj</w:t>
            </w:r>
            <w:r w:rsidRPr="0021562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40DB0" w:rsidRPr="006410E2" w14:paraId="5BCEC652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F7FCC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92596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A98E0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96D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B6C0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E-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FAECA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4ED5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21675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6347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96C9F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06D4138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D7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75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AB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9C0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DBC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6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E0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D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8D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57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01C61F2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BC82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001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EA4C9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89478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8AA80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C795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A8014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5F89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F16C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A445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6BCCD4A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E6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97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02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34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E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01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E3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4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E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61B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EF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73E8423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C531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021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AC96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27392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C836F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1FC7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E834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ED07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7F924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BD16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E1041C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37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567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95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4C4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D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69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7D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05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2B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F2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FA2DB0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737A5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543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DE871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04DA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FB52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6009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C2B0F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C18C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029D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F308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740DB0" w:rsidRPr="006410E2" w14:paraId="1C2487A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875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82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33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69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72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A4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52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3E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29F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6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E73C0D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3E78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030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52CA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0F1F5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3245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29F6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CA8F1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FEFD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011B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40AE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12B70E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8C0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9383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8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F0A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54E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0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ED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622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6A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80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771319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97C46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38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57A0B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DF32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7365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5C0FB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348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8D735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F3F1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74A88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E3BF23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1D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17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3A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F5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E8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40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55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7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16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9A3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00D290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93DC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87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54659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A51A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AC7BC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14FC3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BFCE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1211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FA2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A47AF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6E4334A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AD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07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FA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09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65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999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EC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EC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F9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86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3F77B3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905F5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1013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A78FE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48B3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4284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295AA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750A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2DA8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8F90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7460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05E37E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88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5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8F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32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FD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1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2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67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21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3F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D708E5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23F40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12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160E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F51E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6493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46AB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F12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98634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648E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7AE2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740DB0" w:rsidRPr="006410E2" w14:paraId="1B00738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15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365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11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24D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1C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F9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61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D9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B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8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45A793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5D68F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951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91024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063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CF014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70124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9E45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9C07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8529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A4624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D99C34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C4E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808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483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51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4DE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4DC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08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44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B0B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89C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3F2252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6230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88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BD86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8EA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C652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61F2F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1FCF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25B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9902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C0D2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8A6B7EA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C2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10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3D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A4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9E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17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9B1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78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27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1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3E0004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A58B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AFE2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4566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02ED5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88A4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BDDE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04EF6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149A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53D35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3EF304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DA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107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0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EC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B3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46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05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EC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61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6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EF8083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1B140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167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DCA91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4F889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37A2E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2666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EF3A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671C8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BE110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9F226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B9EFA7D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E7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765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06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D0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5B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BF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3A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F7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9F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33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6B6B94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FC3CE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466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B9BC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9429E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83D4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406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BC0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7701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5104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BF5F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599025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93A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2569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E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DC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F98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DF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53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14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8DA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F5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4E89D5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C508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295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A9FA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0EEC1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3237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362A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1D11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5F9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2ABF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0C5A1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A4F7978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D0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9685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78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C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B7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33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3D2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CA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0D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AA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232A8F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39C6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67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C4E5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A178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8B8B4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AAFC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E5693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21E3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4F4AB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F294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B0428B4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59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64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99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9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00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6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54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87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A4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55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A4F727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A6AA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6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FADD7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0EF2A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0A58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AD4E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A5955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F80D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E046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BD6E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D35EFB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362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091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D1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7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CA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B2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97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71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D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CB4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69EFE63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39EF6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1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A358C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90BF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0AA8D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CB17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0652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A5D4A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CB13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873F9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426BC6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EBD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99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2B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E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D8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3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A5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C5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152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BC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CF733A4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17DCF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820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85E0F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14B57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820C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17FB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FD839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AF333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CB79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D25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9F2BC0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8B1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024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572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7A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54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B1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5B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F8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FC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EE3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2394AC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23ED14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724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AC2E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23D8F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46FBF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CAE6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AD14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B44F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0BB9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B8D11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0651B2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06D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9406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0EE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E4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69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7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58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B5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92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270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E3A2E3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01750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583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B37F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F121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A6C76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3C0D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E0222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8BF74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A646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0A24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924443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D4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rs130789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86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61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4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35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668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48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3D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6A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ADFB01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A2F0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28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CADD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945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F132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F0F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9E68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E5C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4BC99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80739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4113AB1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3CD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453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4A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E9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2F7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C82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D8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DA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1B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D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2C0440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558E4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7406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FEC5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8A59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AB01F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776B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12FCD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B79B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9034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F6B3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0B1A9D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38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787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A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65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DF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CE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0E9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D77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0E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0E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DD35C9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D65D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99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C9911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CF4BD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C301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EDF82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55346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722C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F5A8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90ECA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B7335B8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73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32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44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D0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EF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2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48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59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F0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B8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1F0CDF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090F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0574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26F5C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AFB2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53A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A7B72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297B0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628A8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69FB1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39B1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F46FC2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10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8854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E9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385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89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557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93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4A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CD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0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3788AE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455B7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191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D38EA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5222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CCA29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7367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0DCA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EBF3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D9E60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59DCC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ACBD96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7F0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65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75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5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40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D5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866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C3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DC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89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0890D7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FFA24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77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C19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4DA9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8612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410B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2773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03D23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571E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ED1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F840F0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8B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41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FE7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45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64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D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06C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8A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A2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B0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9754ED8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410D7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915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EF94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E11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52D1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07C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7CC6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E8703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26CD8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8313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BEE332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71D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400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AC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6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7A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82C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13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F1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C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99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F1F010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2E5FE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6504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22D65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86DB1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006C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1D39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FE4D8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FE9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101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FAB5D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204D62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03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7336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97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AA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2A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13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1D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8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0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77B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18C4B2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982FF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8514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41CF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84FE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6F1E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E941D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FA9D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3D46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A7725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968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63B4113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D6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5669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3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63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C42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0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C4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87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57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4C0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0540D8D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C522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8367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7F98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DAB8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CB40C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81C6A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ADACE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CF36B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73F79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EED45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467A984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A2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01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955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32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BB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D9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81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B3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AC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3B1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2397AE5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DEDD5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574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ED2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4F03B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4EB57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934C6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5CBA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C38CA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F7D69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FEBE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65A115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0C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4412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71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E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6E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AA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6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45C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D3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85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9AEBF3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588D6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405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65F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F5920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EF300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12DD4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ED67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7450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5F689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B72C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40A0296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E0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094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366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CF2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A4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8E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E9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4C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D3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BF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5D3B23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1DA09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243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63ED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4D6E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B63D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6AFD8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D38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092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9A192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2D0D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1EC5DF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CB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8048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646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01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E6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33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6D1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6F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7D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0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3633FD4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DF09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2398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400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84CB7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7F14D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501A5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0F039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0AD55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A61CC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AAD9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85B6CF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1B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715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7B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DB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5E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63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1E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47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13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9C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4292C3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EFE44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907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1D50B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D75E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913CC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606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CF8BC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32896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DA6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5BEE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6D88B33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9EF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688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B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CDA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6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6C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B0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02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45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CCF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F90A17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1063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5818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8019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A0B0C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A96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7402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4423B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1B8C6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74D7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9307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C64E4C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F79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899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0F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00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EA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759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CF9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98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4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EA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B5B5BF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A8A0C5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4606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2C8B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7F53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8833C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619A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81F6E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9C55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4C17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F062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AB974D5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24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804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51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65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A6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DB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F84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91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DE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7F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3682037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C4089C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203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8B44D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DC520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43CEA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BBD0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F7FA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0CF6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A29DC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BCD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3EA4B4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86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7364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86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49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F8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B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CB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DE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7A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0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D83BFC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56DC5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286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F4D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939D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DC008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0D5A1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46FC4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8FF4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6AF5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2A22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28D46C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10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5404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6E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03C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E4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33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F2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96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80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E0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11A7AB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E1A427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8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632DC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1162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1C63C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2BF84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E147E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FA5D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AAD0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2CEA0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5CCA00A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69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009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BE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CA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08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0B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77B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40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20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4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13928A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4870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3748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D313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6202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CB79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9CB91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62E0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D1A27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5328F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57753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EF68980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9A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9282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1D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CD0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49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73C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BD7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0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01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D46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71A772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05C6AB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495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37FC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A30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E6342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A7DC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68001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7CF8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40C30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87001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9AD60AF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BB83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847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52F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81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DB7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304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221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6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D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5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537E8203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30CBD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641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EC8F7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48BC2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66B13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A908F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C97C8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AA1C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E2B3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2B91A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7867833A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939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4776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44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B4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08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65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28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F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8E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23F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E4445E9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24E7E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76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2A0C8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F0E8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C29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E3EDE2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29A5C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C9C9B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4C461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9238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9CC961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61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2018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6A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065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8A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7E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00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A29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BF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5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B2D7114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A7369D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9145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716B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EBFE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593F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3AD67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420AE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A99DA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11158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3FFE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4AC9F17C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12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92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4B3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AF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5E2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6D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F72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4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F8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91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1861DE82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41F062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212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AFB20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D628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C9A0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1C1EB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3E1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7BBEE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6A4F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4634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610B86C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5C8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337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19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16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116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59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6B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FC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474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3D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2FF0EE3B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F75AA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266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91B2A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F9DD7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70D89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2EFEB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F547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87BE0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21538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4D6CB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03CB0E9D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806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7276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38C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3B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1FF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28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5E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FA0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16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16E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740DB0" w:rsidRPr="006410E2" w14:paraId="3CFBD84E" w14:textId="77777777" w:rsidTr="009A6B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FC529D" w14:textId="77777777" w:rsidR="00740DB0" w:rsidRPr="006410E2" w:rsidRDefault="00740DB0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4654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FA16A3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432BF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FB770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11BE7A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C528FD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C21D25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E4E6DC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797EA1" w14:textId="77777777" w:rsidR="00740DB0" w:rsidRPr="006410E2" w:rsidRDefault="00740DB0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410E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</w:tbl>
    <w:p w14:paraId="24A5FECE" w14:textId="77777777" w:rsidR="00AB198E" w:rsidRDefault="00740DB0" w:rsidP="00740DB0">
      <w:pPr>
        <w:jc w:val="both"/>
      </w:pPr>
      <w:r w:rsidRPr="0075754C">
        <w:rPr>
          <w:rFonts w:ascii="Times" w:hAnsi="Times" w:cs="Times New Roman"/>
          <w:i/>
          <w:color w:val="000000"/>
        </w:rPr>
        <w:t xml:space="preserve">β </w:t>
      </w:r>
      <w:r w:rsidRPr="0075754C">
        <w:rPr>
          <w:rFonts w:ascii="Times" w:hAnsi="Times" w:cs="Times New Roman"/>
          <w:color w:val="000000"/>
        </w:rPr>
        <w:t xml:space="preserve">is the effect size estimate of the SNP, </w:t>
      </w:r>
      <w:r w:rsidRPr="0075754C">
        <w:rPr>
          <w:rFonts w:ascii="Times" w:hAnsi="Times" w:cs="Times New Roman"/>
          <w:i/>
          <w:color w:val="000000"/>
        </w:rPr>
        <w:t xml:space="preserve">SE β </w:t>
      </w:r>
      <w:r w:rsidRPr="0075754C">
        <w:rPr>
          <w:rFonts w:ascii="Times" w:hAnsi="Times" w:cs="Times New Roman"/>
          <w:color w:val="000000"/>
        </w:rPr>
        <w:t xml:space="preserve">is the standard error of the effect size estimate, and </w:t>
      </w:r>
      <w:r w:rsidRPr="0075754C">
        <w:rPr>
          <w:rFonts w:ascii="Times" w:hAnsi="Times" w:cs="Times New Roman"/>
          <w:i/>
          <w:color w:val="000000"/>
        </w:rPr>
        <w:t>p</w:t>
      </w:r>
      <w:r w:rsidRPr="0075754C">
        <w:rPr>
          <w:rFonts w:ascii="Times" w:hAnsi="Times" w:cs="Times New Roman"/>
          <w:color w:val="000000"/>
        </w:rPr>
        <w:t xml:space="preserve"> is the corresponding p-value from association tests between SNPs and BMI.</w:t>
      </w:r>
      <w:r w:rsidRPr="0075754C">
        <w:rPr>
          <w:rFonts w:ascii="Times" w:hAnsi="Times" w:cs="Times New Roman"/>
        </w:rPr>
        <w:t xml:space="preserve"> </w:t>
      </w:r>
      <w:r w:rsidRPr="0075754C">
        <w:rPr>
          <w:rFonts w:ascii="Times" w:hAnsi="Times" w:cs="Times New Roman"/>
          <w:i/>
        </w:rPr>
        <w:t>p</w:t>
      </w:r>
      <w:r w:rsidRPr="0075754C">
        <w:rPr>
          <w:rFonts w:ascii="Times" w:hAnsi="Times" w:cs="Times New Roman"/>
          <w:i/>
          <w:vertAlign w:val="superscript"/>
        </w:rPr>
        <w:t>#</w:t>
      </w:r>
      <w:r w:rsidRPr="0075754C">
        <w:rPr>
          <w:rFonts w:ascii="Times" w:hAnsi="Times" w:cs="Times New Roman"/>
        </w:rPr>
        <w:t xml:space="preserve"> - p-values from student’s two-sample t-tests to compare means between males and females. </w:t>
      </w:r>
      <w:r w:rsidRPr="0075754C">
        <w:rPr>
          <w:rFonts w:ascii="Times" w:hAnsi="Times" w:cs="Times New Roman"/>
          <w:i/>
        </w:rPr>
        <w:t>p</w:t>
      </w:r>
      <w:r w:rsidRPr="0075754C">
        <w:rPr>
          <w:rFonts w:ascii="Times" w:hAnsi="Times" w:cs="Times New Roman"/>
        </w:rPr>
        <w:t>-adj</w:t>
      </w:r>
      <w:r w:rsidRPr="0075754C">
        <w:rPr>
          <w:rFonts w:ascii="Times" w:hAnsi="Times" w:cs="Times New Roman"/>
          <w:vertAlign w:val="superscript"/>
        </w:rPr>
        <w:t>*</w:t>
      </w:r>
      <w:r w:rsidRPr="0075754C">
        <w:rPr>
          <w:rFonts w:ascii="Times" w:hAnsi="Times" w:cs="Times New Roman"/>
        </w:rPr>
        <w:t xml:space="preserve"> - p values adjusted for multiple testing using </w:t>
      </w:r>
      <w:r>
        <w:rPr>
          <w:rFonts w:ascii="Times" w:hAnsi="Times" w:cs="Times New Roman"/>
        </w:rPr>
        <w:t xml:space="preserve">the </w:t>
      </w:r>
      <w:r w:rsidRPr="0075754C">
        <w:rPr>
          <w:rFonts w:ascii="Times" w:hAnsi="Times" w:cs="Times New Roman"/>
        </w:rPr>
        <w:t>Bonferroni method.</w:t>
      </w:r>
    </w:p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B0"/>
    <w:rsid w:val="00313CC3"/>
    <w:rsid w:val="00740DB0"/>
    <w:rsid w:val="00AB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9D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0DB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D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B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D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D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D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D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DB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0DB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D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B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D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D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D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D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D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2</Words>
  <Characters>5769</Characters>
  <Application>Microsoft Macintosh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2</cp:revision>
  <dcterms:created xsi:type="dcterms:W3CDTF">2017-08-15T09:11:00Z</dcterms:created>
  <dcterms:modified xsi:type="dcterms:W3CDTF">2017-08-15T09:23:00Z</dcterms:modified>
</cp:coreProperties>
</file>